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CBAE0F" w14:textId="2A4F35DF" w:rsidR="00641EF1" w:rsidRPr="00557F7A" w:rsidRDefault="00641EF1" w:rsidP="00EF47F7">
      <w:pPr>
        <w:jc w:val="center"/>
        <w:rPr>
          <w:rFonts w:asciiTheme="majorHAnsi" w:hAnsiTheme="majorHAnsi" w:cs="Times New Roman"/>
          <w:b/>
          <w:sz w:val="28"/>
          <w:szCs w:val="28"/>
          <w:lang w:val="tr-TR"/>
        </w:rPr>
      </w:pPr>
      <w:r w:rsidRPr="00557F7A">
        <w:rPr>
          <w:rFonts w:asciiTheme="majorHAnsi" w:hAnsiTheme="majorHAnsi" w:cs="Times New Roman"/>
          <w:b/>
          <w:sz w:val="28"/>
          <w:szCs w:val="28"/>
          <w:lang w:val="tr-TR"/>
        </w:rPr>
        <w:t>Fibrom</w:t>
      </w:r>
      <w:r w:rsidR="003D68A0">
        <w:rPr>
          <w:rFonts w:asciiTheme="majorHAnsi" w:hAnsiTheme="majorHAnsi" w:cs="Times New Roman"/>
          <w:b/>
          <w:sz w:val="28"/>
          <w:szCs w:val="28"/>
          <w:lang w:val="tr-TR"/>
        </w:rPr>
        <w:t>i</w:t>
      </w:r>
      <w:r w:rsidRPr="00557F7A">
        <w:rPr>
          <w:rFonts w:asciiTheme="majorHAnsi" w:hAnsiTheme="majorHAnsi" w:cs="Times New Roman"/>
          <w:b/>
          <w:sz w:val="28"/>
          <w:szCs w:val="28"/>
          <w:lang w:val="tr-TR"/>
        </w:rPr>
        <w:t>yal</w:t>
      </w:r>
      <w:r w:rsidR="008A107D" w:rsidRPr="00557F7A">
        <w:rPr>
          <w:rFonts w:asciiTheme="majorHAnsi" w:hAnsiTheme="majorHAnsi" w:cs="Times New Roman"/>
          <w:b/>
          <w:sz w:val="28"/>
          <w:szCs w:val="28"/>
          <w:lang w:val="tr-TR"/>
        </w:rPr>
        <w:t>ji</w:t>
      </w:r>
      <w:r w:rsidR="009C34C0">
        <w:rPr>
          <w:rFonts w:asciiTheme="majorHAnsi" w:hAnsiTheme="majorHAnsi" w:cs="Times New Roman"/>
          <w:b/>
          <w:sz w:val="28"/>
          <w:szCs w:val="28"/>
          <w:lang w:val="tr-TR"/>
        </w:rPr>
        <w:t xml:space="preserve"> </w:t>
      </w:r>
      <w:r w:rsidR="008A107D" w:rsidRPr="00557F7A">
        <w:rPr>
          <w:rFonts w:asciiTheme="majorHAnsi" w:hAnsiTheme="majorHAnsi" w:cs="Times New Roman"/>
          <w:b/>
          <w:sz w:val="28"/>
          <w:szCs w:val="28"/>
          <w:lang w:val="tr-TR"/>
        </w:rPr>
        <w:t xml:space="preserve">Yaşam Kalitesi </w:t>
      </w:r>
      <w:r w:rsidR="00DA4BB1" w:rsidRPr="00557F7A">
        <w:rPr>
          <w:rFonts w:asciiTheme="majorHAnsi" w:hAnsiTheme="majorHAnsi" w:cs="Times New Roman"/>
          <w:b/>
          <w:sz w:val="28"/>
          <w:szCs w:val="28"/>
          <w:lang w:val="tr-TR"/>
        </w:rPr>
        <w:t>Ölçeği</w:t>
      </w:r>
      <w:r w:rsidRPr="00557F7A">
        <w:rPr>
          <w:rFonts w:asciiTheme="majorHAnsi" w:hAnsiTheme="majorHAnsi" w:cs="Times New Roman"/>
          <w:b/>
          <w:sz w:val="28"/>
          <w:szCs w:val="28"/>
          <w:lang w:val="tr-TR"/>
        </w:rPr>
        <w:t xml:space="preserve"> (FM</w:t>
      </w:r>
      <w:r w:rsidR="00EF5400">
        <w:rPr>
          <w:rFonts w:asciiTheme="majorHAnsi" w:hAnsiTheme="majorHAnsi" w:cs="Times New Roman"/>
          <w:b/>
          <w:sz w:val="28"/>
          <w:szCs w:val="28"/>
          <w:lang w:val="tr-TR"/>
        </w:rPr>
        <w:t>-</w:t>
      </w:r>
      <w:r w:rsidR="00D27881" w:rsidRPr="00557F7A">
        <w:rPr>
          <w:rFonts w:asciiTheme="majorHAnsi" w:hAnsiTheme="majorHAnsi" w:cs="Times New Roman"/>
          <w:b/>
          <w:sz w:val="28"/>
          <w:szCs w:val="28"/>
          <w:lang w:val="tr-TR"/>
        </w:rPr>
        <w:t>YK</w:t>
      </w:r>
      <w:r w:rsidR="00DA4BB1" w:rsidRPr="00557F7A">
        <w:rPr>
          <w:rFonts w:asciiTheme="majorHAnsi" w:hAnsiTheme="majorHAnsi" w:cs="Times New Roman"/>
          <w:b/>
          <w:sz w:val="28"/>
          <w:szCs w:val="28"/>
          <w:lang w:val="tr-TR"/>
        </w:rPr>
        <w:t>Ö</w:t>
      </w:r>
      <w:r w:rsidRPr="00557F7A">
        <w:rPr>
          <w:rFonts w:asciiTheme="majorHAnsi" w:hAnsiTheme="majorHAnsi" w:cs="Times New Roman"/>
          <w:b/>
          <w:sz w:val="28"/>
          <w:szCs w:val="28"/>
          <w:lang w:val="tr-TR"/>
        </w:rPr>
        <w:t>)</w:t>
      </w:r>
    </w:p>
    <w:p w14:paraId="7F17C142" w14:textId="77777777" w:rsidR="00D51223" w:rsidRDefault="00D51223" w:rsidP="00EF47F7">
      <w:pPr>
        <w:jc w:val="center"/>
        <w:rPr>
          <w:rFonts w:asciiTheme="majorHAnsi" w:hAnsiTheme="majorHAnsi" w:cs="Times New Roman"/>
          <w:sz w:val="26"/>
          <w:szCs w:val="26"/>
          <w:lang w:val="tr-TR"/>
        </w:rPr>
      </w:pPr>
    </w:p>
    <w:p w14:paraId="5D4B5031" w14:textId="08D33AB8" w:rsidR="00EF47F7" w:rsidRPr="00DE5FE7" w:rsidRDefault="00641EF1" w:rsidP="00DE5FE7">
      <w:pPr>
        <w:jc w:val="center"/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sz w:val="26"/>
          <w:szCs w:val="26"/>
          <w:lang w:val="tr-TR"/>
        </w:rPr>
        <w:t>YÖNERGE</w:t>
      </w:r>
    </w:p>
    <w:p w14:paraId="4B6E0FF9" w14:textId="012A1698" w:rsidR="00D27881" w:rsidRPr="00823002" w:rsidRDefault="00DE502F" w:rsidP="00A23BB4">
      <w:pPr>
        <w:ind w:firstLine="720"/>
        <w:jc w:val="both"/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sz w:val="26"/>
          <w:szCs w:val="26"/>
          <w:lang w:val="tr-TR"/>
        </w:rPr>
        <w:t>Bu anket</w:t>
      </w:r>
      <w:r w:rsidR="00A23BB4" w:rsidRPr="00823002">
        <w:rPr>
          <w:rFonts w:asciiTheme="majorHAnsi" w:hAnsiTheme="majorHAnsi" w:cs="Times New Roman"/>
          <w:sz w:val="26"/>
          <w:szCs w:val="26"/>
          <w:lang w:val="tr-TR"/>
        </w:rPr>
        <w:t>,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 fibromiyalji hastalığınız ile ilgili yaşam kalitenizi değerlendirmeyi amaçlamaktadır. Lütfen a</w:t>
      </w:r>
      <w:r w:rsidR="00F17A1B"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şağıdaki soruları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dikkatlice okuyunuz.</w:t>
      </w:r>
      <w:r w:rsidR="00023409"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 Lütfen s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uları son </w:t>
      </w:r>
      <w:r w:rsidR="007D24FD" w:rsidRPr="00823002">
        <w:rPr>
          <w:rFonts w:asciiTheme="majorHAnsi" w:hAnsiTheme="majorHAnsi" w:cs="Times New Roman"/>
          <w:sz w:val="26"/>
          <w:szCs w:val="26"/>
          <w:lang w:val="tr-TR"/>
        </w:rPr>
        <w:t>2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 haftayı düşün</w:t>
      </w:r>
      <w:r w:rsidR="00023409" w:rsidRPr="00823002">
        <w:rPr>
          <w:rFonts w:asciiTheme="majorHAnsi" w:hAnsiTheme="majorHAnsi" w:cs="Times New Roman"/>
          <w:sz w:val="26"/>
          <w:szCs w:val="26"/>
          <w:lang w:val="tr-TR"/>
        </w:rPr>
        <w:t>erek cevaplayınız ve h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er bir soru için yalnız</w:t>
      </w:r>
      <w:r w:rsidR="007B3F67">
        <w:rPr>
          <w:rFonts w:asciiTheme="majorHAnsi" w:hAnsiTheme="majorHAnsi" w:cs="Times New Roman"/>
          <w:sz w:val="26"/>
          <w:szCs w:val="26"/>
          <w:lang w:val="tr-TR"/>
        </w:rPr>
        <w:t>ca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 </w:t>
      </w:r>
      <w:r w:rsidR="007B3F67">
        <w:rPr>
          <w:rFonts w:asciiTheme="majorHAnsi" w:hAnsiTheme="majorHAnsi" w:cs="Times New Roman"/>
          <w:sz w:val="26"/>
          <w:szCs w:val="26"/>
          <w:lang w:val="tr-TR"/>
        </w:rPr>
        <w:t>bir</w:t>
      </w:r>
      <w:bookmarkStart w:id="0" w:name="_GoBack"/>
      <w:bookmarkEnd w:id="0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 seçeneği işaretleyiniz</w:t>
      </w:r>
      <w:r w:rsidR="006A712C" w:rsidRPr="00823002">
        <w:rPr>
          <w:rFonts w:asciiTheme="majorHAnsi" w:hAnsiTheme="majorHAnsi" w:cs="Times New Roman"/>
          <w:sz w:val="26"/>
          <w:szCs w:val="26"/>
          <w:lang w:val="tr-TR"/>
        </w:rPr>
        <w:t>.</w:t>
      </w:r>
    </w:p>
    <w:p w14:paraId="28EA8565" w14:textId="77777777" w:rsidR="00641EF1" w:rsidRPr="00823002" w:rsidRDefault="00641EF1" w:rsidP="004703B3">
      <w:pPr>
        <w:rPr>
          <w:rFonts w:asciiTheme="majorHAnsi" w:hAnsiTheme="majorHAnsi" w:cs="Times New Roman"/>
          <w:b/>
          <w:sz w:val="14"/>
          <w:szCs w:val="16"/>
          <w:lang w:val="tr-TR"/>
        </w:rPr>
      </w:pPr>
    </w:p>
    <w:p w14:paraId="6BC262DA" w14:textId="77777777" w:rsidR="00A23BB4" w:rsidRPr="00823002" w:rsidRDefault="00A23BB4" w:rsidP="00841F96">
      <w:pPr>
        <w:rPr>
          <w:rFonts w:asciiTheme="majorHAnsi" w:hAnsiTheme="majorHAnsi" w:cs="Times New Roman"/>
          <w:b/>
          <w:sz w:val="26"/>
          <w:szCs w:val="26"/>
          <w:lang w:val="tr-TR"/>
        </w:rPr>
      </w:pPr>
    </w:p>
    <w:p w14:paraId="6B9F0D13" w14:textId="2E2E3D27" w:rsidR="00841F96" w:rsidRPr="00823002" w:rsidRDefault="00D97F67" w:rsidP="00841F96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1-</w:t>
      </w:r>
      <w:r w:rsidR="002D32B0" w:rsidRPr="00823002">
        <w:rPr>
          <w:rFonts w:asciiTheme="majorHAnsi" w:hAnsiTheme="majorHAnsi" w:cs="Times New Roman"/>
          <w:b/>
          <w:sz w:val="26"/>
          <w:szCs w:val="26"/>
          <w:lang w:val="tr-TR"/>
        </w:rPr>
        <w:t>Ağrı düzeyinizi nasıl tanımlarsınız</w:t>
      </w:r>
      <w:r w:rsidR="00B925E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? </w:t>
      </w:r>
    </w:p>
    <w:p w14:paraId="00F4B564" w14:textId="44FEE7ED" w:rsidR="00841F96" w:rsidRPr="00823002" w:rsidRDefault="000448D6" w:rsidP="00750167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r w:rsidR="001621C9">
        <w:rPr>
          <w:rFonts w:asciiTheme="majorHAnsi" w:hAnsiTheme="majorHAnsi" w:cs="Times New Roman"/>
          <w:sz w:val="26"/>
          <w:szCs w:val="26"/>
          <w:lang w:val="tr-TR"/>
        </w:rPr>
        <w:t>A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ğrım yok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="000F291E">
        <w:rPr>
          <w:rFonts w:asciiTheme="majorHAnsi" w:hAnsiTheme="majorHAnsi" w:cs="Times New Roman"/>
          <w:sz w:val="26"/>
          <w:szCs w:val="26"/>
          <w:lang w:val="tr-TR"/>
        </w:rPr>
        <w:t xml:space="preserve">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Biraz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Orta derecede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  <w:t xml:space="preserve">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</w:t>
      </w:r>
      <w:r w:rsidR="00E5203C">
        <w:rPr>
          <w:rFonts w:asciiTheme="majorHAnsi" w:hAnsiTheme="majorHAnsi" w:cs="Times New Roman"/>
          <w:sz w:val="26"/>
          <w:szCs w:val="26"/>
          <w:lang w:val="tr-TR"/>
        </w:rPr>
        <w:t xml:space="preserve">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="00750167"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252B8810" w14:textId="4C6AD7B2" w:rsidR="004703B3" w:rsidRPr="00823002" w:rsidRDefault="004703B3" w:rsidP="004703B3">
      <w:pPr>
        <w:rPr>
          <w:rFonts w:asciiTheme="majorHAnsi" w:hAnsiTheme="majorHAnsi" w:cs="Times New Roman"/>
          <w:b/>
          <w:sz w:val="14"/>
          <w:szCs w:val="16"/>
          <w:lang w:val="tr-TR"/>
        </w:rPr>
      </w:pPr>
    </w:p>
    <w:p w14:paraId="120F91A0" w14:textId="3EECBC23" w:rsidR="004703B3" w:rsidRPr="00823002" w:rsidRDefault="00D97F67" w:rsidP="00D92C9F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2-</w:t>
      </w:r>
      <w:r w:rsidR="00D92C9F" w:rsidRPr="00823002">
        <w:rPr>
          <w:rFonts w:asciiTheme="majorHAnsi" w:hAnsiTheme="majorHAnsi" w:cs="Times New Roman"/>
          <w:b/>
          <w:sz w:val="26"/>
          <w:szCs w:val="26"/>
          <w:lang w:val="tr-TR"/>
        </w:rPr>
        <w:t>Gün içinde k</w:t>
      </w:r>
      <w:r w:rsidR="004703B3" w:rsidRPr="00823002">
        <w:rPr>
          <w:rFonts w:asciiTheme="majorHAnsi" w:hAnsiTheme="majorHAnsi" w:cs="Times New Roman"/>
          <w:b/>
          <w:sz w:val="26"/>
          <w:szCs w:val="26"/>
          <w:lang w:val="tr-TR"/>
        </w:rPr>
        <w:t>endinizi ne kadar yorgun hissediyorsunuz?</w:t>
      </w:r>
    </w:p>
    <w:p w14:paraId="64B3832E" w14:textId="7BE2F9E5" w:rsidR="00750167" w:rsidRPr="00823002" w:rsidRDefault="000448D6" w:rsidP="00D92C9F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="00750167"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="00750167"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="00750167"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="00750167" w:rsidRPr="00823002">
        <w:rPr>
          <w:rFonts w:asciiTheme="majorHAnsi" w:hAnsiTheme="majorHAnsi" w:cs="Times New Roman"/>
          <w:sz w:val="26"/>
          <w:szCs w:val="26"/>
          <w:lang w:val="tr-TR"/>
        </w:rPr>
        <w:t>Orta derecede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="00553B4A"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="00750167"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7E6D15FF" w14:textId="77777777" w:rsidR="00CC025F" w:rsidRPr="00823002" w:rsidRDefault="00CC025F" w:rsidP="00D835B8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5E95C50F" w14:textId="1AFA62AF" w:rsidR="00D835B8" w:rsidRPr="00823002" w:rsidRDefault="00D97F67" w:rsidP="00D835B8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3-</w:t>
      </w:r>
      <w:r w:rsidR="00C06598" w:rsidRPr="00823002">
        <w:rPr>
          <w:rFonts w:asciiTheme="majorHAnsi" w:hAnsiTheme="majorHAnsi" w:cs="Times New Roman"/>
          <w:b/>
          <w:sz w:val="26"/>
          <w:szCs w:val="26"/>
          <w:lang w:val="tr-TR"/>
        </w:rPr>
        <w:t>Uyku sorunlarınız</w:t>
      </w:r>
      <w:r w:rsidR="00D835B8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</w:t>
      </w:r>
      <w:r w:rsidR="0090793E" w:rsidRPr="00823002">
        <w:rPr>
          <w:rFonts w:asciiTheme="majorHAnsi" w:hAnsiTheme="majorHAnsi" w:cs="Times New Roman"/>
          <w:b/>
          <w:sz w:val="26"/>
          <w:szCs w:val="26"/>
          <w:lang w:val="tr-TR"/>
        </w:rPr>
        <w:t>var mı</w:t>
      </w:r>
      <w:r w:rsidR="00D835B8" w:rsidRPr="00823002">
        <w:rPr>
          <w:rFonts w:asciiTheme="majorHAnsi" w:hAnsiTheme="majorHAnsi" w:cs="Times New Roman"/>
          <w:b/>
          <w:sz w:val="26"/>
          <w:szCs w:val="26"/>
          <w:lang w:val="tr-TR"/>
        </w:rPr>
        <w:t>?</w:t>
      </w:r>
    </w:p>
    <w:p w14:paraId="3AB57A5B" w14:textId="38E35B28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7867D3EF" w14:textId="77777777" w:rsidR="00CC025F" w:rsidRPr="00823002" w:rsidRDefault="00CC025F" w:rsidP="00666E7A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400C260A" w14:textId="12A8907E" w:rsidR="00666E7A" w:rsidRPr="00823002" w:rsidRDefault="00D97F67" w:rsidP="00666E7A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4-</w:t>
      </w:r>
      <w:r w:rsidR="00666E7A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Uyandığınızda ne kadar yorgun hissediyorsunuz? </w:t>
      </w:r>
    </w:p>
    <w:p w14:paraId="7D0FB05A" w14:textId="24FD2CF9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29941850" w14:textId="77777777" w:rsidR="00CB73F4" w:rsidRPr="00823002" w:rsidRDefault="00CB73F4" w:rsidP="00666E7A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4791ADA5" w14:textId="67BBFF19" w:rsidR="009850FE" w:rsidRPr="00823002" w:rsidRDefault="00D97F67" w:rsidP="009850FE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5-</w:t>
      </w:r>
      <w:r w:rsidR="00C87A48" w:rsidRPr="00823002">
        <w:rPr>
          <w:rFonts w:asciiTheme="majorHAnsi" w:hAnsiTheme="majorHAnsi" w:cs="Times New Roman"/>
          <w:b/>
          <w:sz w:val="26"/>
          <w:szCs w:val="26"/>
          <w:lang w:val="tr-TR"/>
        </w:rPr>
        <w:t>Genel olarak k</w:t>
      </w:r>
      <w:r w:rsidR="00823A8C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endinizi </w:t>
      </w:r>
      <w:r w:rsidR="009850FE" w:rsidRPr="00823002">
        <w:rPr>
          <w:rFonts w:asciiTheme="majorHAnsi" w:hAnsiTheme="majorHAnsi" w:cs="Times New Roman"/>
          <w:b/>
          <w:sz w:val="26"/>
          <w:szCs w:val="26"/>
          <w:lang w:val="tr-TR"/>
        </w:rPr>
        <w:t>mutsuz hissediyor</w:t>
      </w:r>
      <w:r w:rsidR="00823A8C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mu</w:t>
      </w:r>
      <w:r w:rsidR="009850FE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sunuz? </w:t>
      </w:r>
    </w:p>
    <w:p w14:paraId="765DFD68" w14:textId="3381096F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59210A98" w14:textId="77777777" w:rsidR="00CC025F" w:rsidRPr="00823002" w:rsidRDefault="00CC025F" w:rsidP="001E7AEB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14DA891D" w14:textId="32364D4E" w:rsidR="001E7AEB" w:rsidRPr="00823002" w:rsidRDefault="00D97F67" w:rsidP="001E7AEB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6-</w:t>
      </w:r>
      <w:r w:rsidR="00C87A48" w:rsidRPr="00823002">
        <w:rPr>
          <w:rFonts w:asciiTheme="majorHAnsi" w:hAnsiTheme="majorHAnsi" w:cs="Times New Roman"/>
          <w:b/>
          <w:sz w:val="26"/>
          <w:szCs w:val="26"/>
          <w:lang w:val="tr-TR"/>
        </w:rPr>
        <w:t>Genel olarak k</w:t>
      </w:r>
      <w:r w:rsidR="001E7AEB" w:rsidRPr="00823002">
        <w:rPr>
          <w:rFonts w:asciiTheme="majorHAnsi" w:hAnsiTheme="majorHAnsi" w:cs="Times New Roman"/>
          <w:b/>
          <w:sz w:val="26"/>
          <w:szCs w:val="26"/>
          <w:lang w:val="tr-TR"/>
        </w:rPr>
        <w:t>endinizi endişeli hissediyor</w:t>
      </w:r>
      <w:r w:rsidR="00823A8C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mu</w:t>
      </w:r>
      <w:r w:rsidR="001E7AEB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sunuz? </w:t>
      </w:r>
    </w:p>
    <w:p w14:paraId="49B77653" w14:textId="3E4BEF45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198961F9" w14:textId="77777777" w:rsidR="00CC025F" w:rsidRPr="00823002" w:rsidRDefault="00CC025F" w:rsidP="0081125A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179E7367" w14:textId="68408067" w:rsidR="0081125A" w:rsidRPr="00823002" w:rsidRDefault="00D97F67" w:rsidP="0081125A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7-</w:t>
      </w:r>
      <w:r w:rsidR="0081125A" w:rsidRPr="00823002">
        <w:rPr>
          <w:rFonts w:asciiTheme="majorHAnsi" w:hAnsiTheme="majorHAnsi" w:cs="Times New Roman"/>
          <w:b/>
          <w:sz w:val="26"/>
          <w:szCs w:val="26"/>
          <w:lang w:val="tr-TR"/>
        </w:rPr>
        <w:t>Olaylar ya da konular üzerinde gereğinden fazla düşünüyor musunuz?</w:t>
      </w:r>
    </w:p>
    <w:p w14:paraId="1250A237" w14:textId="2C29FFD6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42FFAEB6" w14:textId="77777777" w:rsidR="00CC025F" w:rsidRPr="00823002" w:rsidRDefault="00CC025F" w:rsidP="001E7AEB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7CC82F30" w14:textId="0D8ACBCF" w:rsidR="001E7AEB" w:rsidRPr="00823002" w:rsidRDefault="00D97F67" w:rsidP="001E7AEB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8-</w:t>
      </w:r>
      <w:r w:rsidR="001E7AEB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Yakın çevrenizdeki kişilerin </w:t>
      </w:r>
      <w:r w:rsidR="00635039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size karşı </w:t>
      </w:r>
      <w:r w:rsidR="005B4C56" w:rsidRPr="004A1F9D">
        <w:rPr>
          <w:rFonts w:asciiTheme="majorHAnsi" w:hAnsiTheme="majorHAnsi" w:cs="Times New Roman"/>
          <w:b/>
          <w:sz w:val="26"/>
          <w:szCs w:val="26"/>
          <w:lang w:val="tr-TR"/>
        </w:rPr>
        <w:t>tutumları</w:t>
      </w:r>
      <w:r w:rsidR="001E7AEB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sizi mutsuz ediyor mu? </w:t>
      </w:r>
    </w:p>
    <w:p w14:paraId="54D37464" w14:textId="12AFE889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705530E3" w14:textId="77777777" w:rsidR="00CC025F" w:rsidRPr="00823002" w:rsidRDefault="00CC025F" w:rsidP="00D16DEA">
      <w:pPr>
        <w:jc w:val="both"/>
        <w:rPr>
          <w:rFonts w:asciiTheme="majorHAnsi" w:hAnsiTheme="majorHAnsi" w:cs="Times New Roman"/>
          <w:sz w:val="14"/>
          <w:szCs w:val="16"/>
          <w:lang w:val="tr-TR"/>
        </w:rPr>
      </w:pPr>
    </w:p>
    <w:p w14:paraId="6668655A" w14:textId="4DEA90EB" w:rsidR="00D16DEA" w:rsidRPr="00823002" w:rsidRDefault="00D97F67" w:rsidP="00D16DEA">
      <w:pPr>
        <w:jc w:val="both"/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9-</w:t>
      </w:r>
      <w:r w:rsidR="005E12D3" w:rsidRPr="00823002">
        <w:rPr>
          <w:rFonts w:asciiTheme="majorHAnsi" w:hAnsiTheme="majorHAnsi" w:cs="Times New Roman"/>
          <w:b/>
          <w:sz w:val="26"/>
          <w:szCs w:val="26"/>
          <w:lang w:val="tr-TR"/>
        </w:rPr>
        <w:t>Fibromiyalj</w:t>
      </w:r>
      <w:r w:rsidR="0025370E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iyle ilişkili şikayetlerinizden </w:t>
      </w:r>
      <w:r w:rsidR="00D16DEA" w:rsidRPr="00823002">
        <w:rPr>
          <w:rFonts w:asciiTheme="majorHAnsi" w:hAnsiTheme="majorHAnsi" w:cs="Times New Roman"/>
          <w:b/>
          <w:sz w:val="26"/>
          <w:szCs w:val="26"/>
          <w:lang w:val="tr-TR"/>
        </w:rPr>
        <w:t>dolayı sosyal aktivitelerinizde ve ilişkilerinizde (hobiler, arkadaş</w:t>
      </w:r>
      <w:r w:rsidR="00F271DC">
        <w:rPr>
          <w:rFonts w:asciiTheme="majorHAnsi" w:hAnsiTheme="majorHAnsi" w:cs="Times New Roman"/>
          <w:b/>
          <w:sz w:val="26"/>
          <w:szCs w:val="26"/>
          <w:lang w:val="tr-TR"/>
        </w:rPr>
        <w:t xml:space="preserve"> ve aile ilişkileri</w:t>
      </w:r>
      <w:r w:rsidR="005E12D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vb.) </w:t>
      </w:r>
      <w:r w:rsidR="00D16DEA" w:rsidRPr="00823002">
        <w:rPr>
          <w:rFonts w:asciiTheme="majorHAnsi" w:hAnsiTheme="majorHAnsi" w:cs="Times New Roman"/>
          <w:b/>
          <w:sz w:val="26"/>
          <w:szCs w:val="26"/>
          <w:lang w:val="tr-TR"/>
        </w:rPr>
        <w:t>zorluk çekiyor musunuz?</w:t>
      </w:r>
    </w:p>
    <w:p w14:paraId="58B23463" w14:textId="0627C6E2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1B02274B" w14:textId="77777777" w:rsidR="00CC025F" w:rsidRPr="00823002" w:rsidRDefault="00CC025F" w:rsidP="00D16DEA">
      <w:pPr>
        <w:jc w:val="both"/>
        <w:rPr>
          <w:rFonts w:asciiTheme="majorHAnsi" w:hAnsiTheme="majorHAnsi" w:cs="Times New Roman"/>
          <w:sz w:val="14"/>
          <w:szCs w:val="16"/>
          <w:lang w:val="tr-TR"/>
        </w:rPr>
      </w:pPr>
    </w:p>
    <w:p w14:paraId="3E4E03BE" w14:textId="6FDD1A1C" w:rsidR="00D16DEA" w:rsidRPr="00823002" w:rsidRDefault="00D97F67" w:rsidP="00D16DEA">
      <w:pPr>
        <w:jc w:val="both"/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10-</w:t>
      </w:r>
      <w:r w:rsidR="005E12D3" w:rsidRPr="00823002">
        <w:rPr>
          <w:rFonts w:asciiTheme="majorHAnsi" w:hAnsiTheme="majorHAnsi" w:cs="Times New Roman"/>
          <w:b/>
          <w:sz w:val="26"/>
          <w:szCs w:val="26"/>
          <w:lang w:val="tr-TR"/>
        </w:rPr>
        <w:t>Fibromiyalj</w:t>
      </w:r>
      <w:r w:rsidR="0025370E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iyle ilişkili şikayetlerinizden </w:t>
      </w:r>
      <w:r w:rsidR="00D16DEA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dolayı </w:t>
      </w:r>
      <w:r w:rsidR="00D806E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yapmak istediklerinizden </w:t>
      </w:r>
      <w:r w:rsidR="00D806E3" w:rsidRPr="008C3BB4">
        <w:rPr>
          <w:rFonts w:asciiTheme="majorHAnsi" w:hAnsiTheme="majorHAnsi" w:cs="Times New Roman"/>
          <w:b/>
          <w:sz w:val="26"/>
          <w:szCs w:val="26"/>
          <w:lang w:val="tr-TR"/>
        </w:rPr>
        <w:t>mahrum</w:t>
      </w:r>
      <w:r w:rsidR="00D806E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kaldığınızı</w:t>
      </w:r>
      <w:r w:rsidR="00D16DEA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ve fırsatları kaçırdığınızı düşünüyor musunuz?</w:t>
      </w:r>
    </w:p>
    <w:p w14:paraId="11DEE7DD" w14:textId="5149CA71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6E2D998B" w14:textId="77777777" w:rsidR="00D16DEA" w:rsidRPr="00823002" w:rsidRDefault="00D16DEA" w:rsidP="00D16DEA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7F3BE86C" w14:textId="70A760C8" w:rsidR="004703B3" w:rsidRPr="00823002" w:rsidRDefault="00D97F67" w:rsidP="004703B3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11-</w:t>
      </w:r>
      <w:r w:rsidR="0081125A" w:rsidRPr="00823002">
        <w:rPr>
          <w:rFonts w:asciiTheme="majorHAnsi" w:hAnsiTheme="majorHAnsi" w:cs="Times New Roman"/>
          <w:b/>
          <w:sz w:val="26"/>
          <w:szCs w:val="26"/>
          <w:lang w:val="tr-TR"/>
        </w:rPr>
        <w:t>Bir konuya ya da işe d</w:t>
      </w:r>
      <w:r w:rsidR="004703B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ikkatinizi </w:t>
      </w:r>
      <w:r w:rsidR="0081125A" w:rsidRPr="00823002">
        <w:rPr>
          <w:rFonts w:asciiTheme="majorHAnsi" w:hAnsiTheme="majorHAnsi" w:cs="Times New Roman"/>
          <w:b/>
          <w:sz w:val="26"/>
          <w:szCs w:val="26"/>
          <w:lang w:val="tr-TR"/>
        </w:rPr>
        <w:t>vermekte</w:t>
      </w:r>
      <w:r w:rsidR="004703B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zorlanıyor</w:t>
      </w:r>
      <w:r w:rsidR="00D66AB4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mu</w:t>
      </w:r>
      <w:r w:rsidR="004703B3" w:rsidRPr="00823002">
        <w:rPr>
          <w:rFonts w:asciiTheme="majorHAnsi" w:hAnsiTheme="majorHAnsi" w:cs="Times New Roman"/>
          <w:b/>
          <w:sz w:val="26"/>
          <w:szCs w:val="26"/>
          <w:lang w:val="tr-TR"/>
        </w:rPr>
        <w:t>sunuz?</w:t>
      </w:r>
      <w:r w:rsidR="0087637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</w:t>
      </w:r>
    </w:p>
    <w:p w14:paraId="3954F729" w14:textId="6551CC86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0B9AA788" w14:textId="77777777" w:rsidR="000448D6" w:rsidRPr="00823002" w:rsidRDefault="000448D6" w:rsidP="000448D6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6E42A7A2" w14:textId="103FA9B3" w:rsidR="00D44171" w:rsidRPr="00823002" w:rsidRDefault="00D97F67" w:rsidP="00D44171">
      <w:pPr>
        <w:jc w:val="both"/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12-</w:t>
      </w:r>
      <w:r w:rsidR="001F171C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Fibromiyaljiyle ilişkili şikayetlerinizden </w:t>
      </w:r>
      <w:r w:rsidR="00D44171" w:rsidRPr="00823002">
        <w:rPr>
          <w:rFonts w:asciiTheme="majorHAnsi" w:hAnsiTheme="majorHAnsi" w:cs="Times New Roman"/>
          <w:b/>
          <w:sz w:val="26"/>
          <w:szCs w:val="26"/>
          <w:lang w:val="tr-TR"/>
        </w:rPr>
        <w:t>dolay</w:t>
      </w:r>
      <w:r w:rsidR="00F93315" w:rsidRPr="00823002">
        <w:rPr>
          <w:rFonts w:asciiTheme="majorHAnsi" w:hAnsiTheme="majorHAnsi" w:cs="Times New Roman"/>
          <w:b/>
          <w:sz w:val="26"/>
          <w:szCs w:val="26"/>
          <w:lang w:val="tr-TR"/>
        </w:rPr>
        <w:t>ı günlük işlerin</w:t>
      </w:r>
      <w:r w:rsidR="00157E73" w:rsidRPr="00823002">
        <w:rPr>
          <w:rFonts w:asciiTheme="majorHAnsi" w:hAnsiTheme="majorHAnsi" w:cs="Times New Roman"/>
          <w:b/>
          <w:sz w:val="26"/>
          <w:szCs w:val="26"/>
          <w:lang w:val="tr-TR"/>
        </w:rPr>
        <w:t>izde (ev işleri, işle ilgili görevler</w:t>
      </w:r>
      <w:r w:rsidR="00F93315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vb.</w:t>
      </w:r>
      <w:r w:rsidR="00D44171" w:rsidRPr="00823002">
        <w:rPr>
          <w:rFonts w:asciiTheme="majorHAnsi" w:hAnsiTheme="majorHAnsi" w:cs="Times New Roman"/>
          <w:b/>
          <w:sz w:val="26"/>
          <w:szCs w:val="26"/>
          <w:lang w:val="tr-TR"/>
        </w:rPr>
        <w:t>) zorluk çekiyor</w:t>
      </w:r>
      <w:r w:rsidR="00B925E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mu</w:t>
      </w:r>
      <w:r w:rsidR="00D44171" w:rsidRPr="00823002">
        <w:rPr>
          <w:rFonts w:asciiTheme="majorHAnsi" w:hAnsiTheme="majorHAnsi" w:cs="Times New Roman"/>
          <w:b/>
          <w:sz w:val="26"/>
          <w:szCs w:val="26"/>
          <w:lang w:val="tr-TR"/>
        </w:rPr>
        <w:t>sunuz?</w:t>
      </w:r>
      <w:r w:rsidR="00D44171" w:rsidRPr="00823002">
        <w:rPr>
          <w:rFonts w:asciiTheme="majorHAnsi" w:hAnsiTheme="majorHAnsi" w:cs="Times New Roman"/>
          <w:b/>
          <w:sz w:val="26"/>
          <w:szCs w:val="26"/>
          <w:lang w:val="tr-TR"/>
        </w:rPr>
        <w:tab/>
      </w:r>
    </w:p>
    <w:p w14:paraId="7CB675C8" w14:textId="7E93BE3C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0CB24590" w14:textId="77777777" w:rsidR="00F93315" w:rsidRPr="00823002" w:rsidRDefault="00F93315" w:rsidP="00D44171">
      <w:pPr>
        <w:jc w:val="both"/>
        <w:rPr>
          <w:rFonts w:asciiTheme="majorHAnsi" w:hAnsiTheme="majorHAnsi" w:cs="Times New Roman"/>
          <w:sz w:val="14"/>
          <w:szCs w:val="16"/>
          <w:lang w:val="tr-TR"/>
        </w:rPr>
      </w:pPr>
    </w:p>
    <w:p w14:paraId="006B4F95" w14:textId="755DDF83" w:rsidR="00C116E3" w:rsidRPr="00823002" w:rsidRDefault="00D97F67" w:rsidP="00D44171">
      <w:pPr>
        <w:jc w:val="both"/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13-</w:t>
      </w:r>
      <w:r w:rsidR="006E12E1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Fibromiyaljiyle ilişkili şikayetlerinizden </w:t>
      </w:r>
      <w:r w:rsidR="00C116E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dolayı </w:t>
      </w:r>
      <w:r w:rsidR="00774DF0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günlük </w:t>
      </w:r>
      <w:r w:rsidR="00C116E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bedensel </w:t>
      </w:r>
      <w:r w:rsidR="00774DF0" w:rsidRPr="00823002">
        <w:rPr>
          <w:rFonts w:asciiTheme="majorHAnsi" w:hAnsiTheme="majorHAnsi" w:cs="Times New Roman"/>
          <w:b/>
          <w:sz w:val="26"/>
          <w:szCs w:val="26"/>
          <w:lang w:val="tr-TR"/>
        </w:rPr>
        <w:t>aktivitelerinizde</w:t>
      </w:r>
      <w:r w:rsidR="00C116E3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(</w:t>
      </w:r>
      <w:r w:rsidR="008A394D" w:rsidRPr="00823002">
        <w:rPr>
          <w:rFonts w:asciiTheme="majorHAnsi" w:hAnsiTheme="majorHAnsi" w:cs="Times New Roman"/>
          <w:b/>
          <w:sz w:val="26"/>
          <w:szCs w:val="26"/>
          <w:lang w:val="tr-TR"/>
        </w:rPr>
        <w:t>yürüme</w:t>
      </w:r>
      <w:r w:rsidR="00C116E3" w:rsidRPr="00823002">
        <w:rPr>
          <w:rFonts w:asciiTheme="majorHAnsi" w:hAnsiTheme="majorHAnsi" w:cs="Times New Roman"/>
          <w:b/>
          <w:sz w:val="26"/>
          <w:szCs w:val="26"/>
          <w:lang w:val="tr-TR"/>
        </w:rPr>
        <w:t>, merdiven inip çıkma</w:t>
      </w:r>
      <w:r w:rsidR="00721C06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vb.</w:t>
      </w:r>
      <w:r w:rsidR="00C116E3" w:rsidRPr="00823002">
        <w:rPr>
          <w:rFonts w:asciiTheme="majorHAnsi" w:hAnsiTheme="majorHAnsi" w:cs="Times New Roman"/>
          <w:b/>
          <w:sz w:val="26"/>
          <w:szCs w:val="26"/>
          <w:lang w:val="tr-TR"/>
        </w:rPr>
        <w:t>) zorluk çekiyor</w:t>
      </w:r>
      <w:r w:rsidR="000B034E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mu</w:t>
      </w:r>
      <w:r w:rsidR="00C116E3" w:rsidRPr="00823002">
        <w:rPr>
          <w:rFonts w:asciiTheme="majorHAnsi" w:hAnsiTheme="majorHAnsi" w:cs="Times New Roman"/>
          <w:b/>
          <w:sz w:val="26"/>
          <w:szCs w:val="26"/>
          <w:lang w:val="tr-TR"/>
        </w:rPr>
        <w:t>sunuz?</w:t>
      </w:r>
      <w:r w:rsidR="00AC7159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</w:t>
      </w:r>
    </w:p>
    <w:p w14:paraId="471149AA" w14:textId="6C496E3A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25DB68A5" w14:textId="77777777" w:rsidR="00CC025F" w:rsidRPr="00823002" w:rsidRDefault="00CC025F" w:rsidP="00D64F76">
      <w:pPr>
        <w:rPr>
          <w:rFonts w:asciiTheme="majorHAnsi" w:hAnsiTheme="majorHAnsi" w:cs="Times New Roman"/>
          <w:sz w:val="12"/>
          <w:szCs w:val="16"/>
          <w:lang w:val="tr-TR"/>
        </w:rPr>
      </w:pPr>
    </w:p>
    <w:p w14:paraId="4A4DDD06" w14:textId="41F4B4D0" w:rsidR="00D64F76" w:rsidRPr="00823002" w:rsidRDefault="00D97F67" w:rsidP="00D64F76">
      <w:pPr>
        <w:rPr>
          <w:rFonts w:asciiTheme="majorHAnsi" w:hAnsiTheme="majorHAnsi" w:cs="Times New Roman"/>
          <w:b/>
          <w:sz w:val="26"/>
          <w:szCs w:val="26"/>
          <w:lang w:val="tr-TR"/>
        </w:rPr>
      </w:pPr>
      <w:r w:rsidRPr="00823002">
        <w:rPr>
          <w:rFonts w:asciiTheme="majorHAnsi" w:hAnsiTheme="majorHAnsi" w:cs="Times New Roman"/>
          <w:b/>
          <w:sz w:val="26"/>
          <w:szCs w:val="26"/>
          <w:lang w:val="tr-TR"/>
        </w:rPr>
        <w:t>14-</w:t>
      </w:r>
      <w:r w:rsidR="00D64F76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Fibromiyalji </w:t>
      </w:r>
      <w:r w:rsidR="00712F5C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özel hayatınızı (cinsel aktiviteler dahil) </w:t>
      </w:r>
      <w:r w:rsidR="00D64F76" w:rsidRPr="00823002">
        <w:rPr>
          <w:rFonts w:asciiTheme="majorHAnsi" w:hAnsiTheme="majorHAnsi" w:cs="Times New Roman"/>
          <w:b/>
          <w:sz w:val="26"/>
          <w:szCs w:val="26"/>
          <w:lang w:val="tr-TR"/>
        </w:rPr>
        <w:t>etkiliyor</w:t>
      </w:r>
      <w:r w:rsidR="008F3526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 mu</w:t>
      </w:r>
      <w:r w:rsidR="00D64F76" w:rsidRPr="00823002">
        <w:rPr>
          <w:rFonts w:asciiTheme="majorHAnsi" w:hAnsiTheme="majorHAnsi" w:cs="Times New Roman"/>
          <w:b/>
          <w:sz w:val="26"/>
          <w:szCs w:val="26"/>
          <w:lang w:val="tr-TR"/>
        </w:rPr>
        <w:t xml:space="preserve">? </w:t>
      </w:r>
    </w:p>
    <w:p w14:paraId="2DF3419A" w14:textId="7447C659" w:rsidR="000448D6" w:rsidRPr="00823002" w:rsidRDefault="000448D6" w:rsidP="000448D6">
      <w:pPr>
        <w:rPr>
          <w:rFonts w:asciiTheme="majorHAnsi" w:hAnsiTheme="majorHAnsi" w:cs="Times New Roman"/>
          <w:sz w:val="26"/>
          <w:szCs w:val="26"/>
          <w:lang w:val="tr-TR"/>
        </w:rPr>
      </w:pPr>
      <w:r w:rsidRPr="00823002">
        <w:rPr>
          <w:rFonts w:ascii="MS Gothic" w:eastAsia="MS Gothic" w:hAnsi="MS Gothic"/>
          <w:color w:val="000000"/>
          <w:lang w:val="tr-TR"/>
        </w:rPr>
        <w:t>☐</w:t>
      </w:r>
      <w:proofErr w:type="spellStart"/>
      <w:r w:rsidRPr="00823002">
        <w:rPr>
          <w:rFonts w:asciiTheme="majorHAnsi" w:hAnsiTheme="majorHAnsi" w:cs="Times New Roman"/>
          <w:sz w:val="26"/>
          <w:szCs w:val="26"/>
          <w:lang w:val="tr-TR"/>
        </w:rPr>
        <w:t>Hic</w:t>
      </w:r>
      <w:proofErr w:type="spellEnd"/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̧          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ab/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Biraz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Orta derecede  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 xml:space="preserve">Fazlaca          </w:t>
      </w:r>
      <w:r w:rsidRPr="00823002">
        <w:rPr>
          <w:rFonts w:ascii="MS Gothic" w:eastAsia="MS Gothic" w:hAnsi="MS Gothic"/>
          <w:color w:val="000000"/>
          <w:lang w:val="tr-TR"/>
        </w:rPr>
        <w:t>☐</w:t>
      </w:r>
      <w:r w:rsidRPr="00823002">
        <w:rPr>
          <w:rFonts w:asciiTheme="majorHAnsi" w:hAnsiTheme="majorHAnsi" w:cs="Times New Roman"/>
          <w:sz w:val="26"/>
          <w:szCs w:val="26"/>
          <w:lang w:val="tr-TR"/>
        </w:rPr>
        <w:t>Aşırı derecede</w:t>
      </w:r>
    </w:p>
    <w:p w14:paraId="6B156A3F" w14:textId="77777777" w:rsidR="002F03E3" w:rsidRPr="00823002" w:rsidRDefault="002F03E3" w:rsidP="00D64F76">
      <w:pPr>
        <w:rPr>
          <w:rFonts w:asciiTheme="majorHAnsi" w:hAnsiTheme="majorHAnsi" w:cs="Times New Roman"/>
          <w:sz w:val="14"/>
          <w:szCs w:val="16"/>
          <w:lang w:val="tr-TR"/>
        </w:rPr>
      </w:pPr>
    </w:p>
    <w:p w14:paraId="0830C083" w14:textId="63C96F18" w:rsidR="00DF1874" w:rsidRPr="00823002" w:rsidRDefault="00DF1874" w:rsidP="00D835B8">
      <w:pPr>
        <w:rPr>
          <w:rFonts w:asciiTheme="majorHAnsi" w:hAnsiTheme="majorHAnsi" w:cs="Times New Roman"/>
          <w:sz w:val="26"/>
          <w:szCs w:val="26"/>
          <w:lang w:val="tr-TR"/>
        </w:rPr>
      </w:pPr>
    </w:p>
    <w:sectPr w:rsidR="00DF1874" w:rsidRPr="00823002" w:rsidSect="005D577C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AB0"/>
    <w:rsid w:val="0001079E"/>
    <w:rsid w:val="00023409"/>
    <w:rsid w:val="000448D6"/>
    <w:rsid w:val="00083A7E"/>
    <w:rsid w:val="00086136"/>
    <w:rsid w:val="000B034E"/>
    <w:rsid w:val="000B7AD0"/>
    <w:rsid w:val="000C76A9"/>
    <w:rsid w:val="000D2CE2"/>
    <w:rsid w:val="000F291E"/>
    <w:rsid w:val="001127EF"/>
    <w:rsid w:val="00126065"/>
    <w:rsid w:val="0015126B"/>
    <w:rsid w:val="00157E73"/>
    <w:rsid w:val="001621C9"/>
    <w:rsid w:val="00173ADB"/>
    <w:rsid w:val="001A4104"/>
    <w:rsid w:val="001B3569"/>
    <w:rsid w:val="001D0638"/>
    <w:rsid w:val="001E7AEB"/>
    <w:rsid w:val="001F171C"/>
    <w:rsid w:val="0025370E"/>
    <w:rsid w:val="00266AB0"/>
    <w:rsid w:val="002A62BE"/>
    <w:rsid w:val="002C497D"/>
    <w:rsid w:val="002D32B0"/>
    <w:rsid w:val="002F03E3"/>
    <w:rsid w:val="00315AAB"/>
    <w:rsid w:val="00360D36"/>
    <w:rsid w:val="00364E1B"/>
    <w:rsid w:val="003756A1"/>
    <w:rsid w:val="00380C46"/>
    <w:rsid w:val="003908A5"/>
    <w:rsid w:val="003D68A0"/>
    <w:rsid w:val="004703B3"/>
    <w:rsid w:val="004A1165"/>
    <w:rsid w:val="004A1F9D"/>
    <w:rsid w:val="004A7B79"/>
    <w:rsid w:val="004B1352"/>
    <w:rsid w:val="0051067A"/>
    <w:rsid w:val="00516E44"/>
    <w:rsid w:val="00535B8B"/>
    <w:rsid w:val="005412C1"/>
    <w:rsid w:val="00553B4A"/>
    <w:rsid w:val="00557F7A"/>
    <w:rsid w:val="005A0573"/>
    <w:rsid w:val="005B4C56"/>
    <w:rsid w:val="005D577C"/>
    <w:rsid w:val="005E12D3"/>
    <w:rsid w:val="006130BD"/>
    <w:rsid w:val="00613666"/>
    <w:rsid w:val="00630B59"/>
    <w:rsid w:val="00635039"/>
    <w:rsid w:val="00641EF1"/>
    <w:rsid w:val="00666E7A"/>
    <w:rsid w:val="006970BA"/>
    <w:rsid w:val="006A712C"/>
    <w:rsid w:val="006C58C1"/>
    <w:rsid w:val="006E12E1"/>
    <w:rsid w:val="006E76AE"/>
    <w:rsid w:val="00712F5C"/>
    <w:rsid w:val="00721C06"/>
    <w:rsid w:val="00750167"/>
    <w:rsid w:val="00774DF0"/>
    <w:rsid w:val="00783ADE"/>
    <w:rsid w:val="007A7D04"/>
    <w:rsid w:val="007B3F67"/>
    <w:rsid w:val="007D24FD"/>
    <w:rsid w:val="007E6A48"/>
    <w:rsid w:val="008027F5"/>
    <w:rsid w:val="0081125A"/>
    <w:rsid w:val="00823002"/>
    <w:rsid w:val="00823A8C"/>
    <w:rsid w:val="00826909"/>
    <w:rsid w:val="00841F96"/>
    <w:rsid w:val="00871BEF"/>
    <w:rsid w:val="00873C8F"/>
    <w:rsid w:val="00876373"/>
    <w:rsid w:val="008A03DF"/>
    <w:rsid w:val="008A107D"/>
    <w:rsid w:val="008A394D"/>
    <w:rsid w:val="008C2560"/>
    <w:rsid w:val="008C3BB4"/>
    <w:rsid w:val="008D7DAC"/>
    <w:rsid w:val="008F0DC4"/>
    <w:rsid w:val="008F3526"/>
    <w:rsid w:val="0090793E"/>
    <w:rsid w:val="009116D3"/>
    <w:rsid w:val="00922521"/>
    <w:rsid w:val="00924CE5"/>
    <w:rsid w:val="009660DF"/>
    <w:rsid w:val="009738DF"/>
    <w:rsid w:val="009770CD"/>
    <w:rsid w:val="009807D0"/>
    <w:rsid w:val="009850FE"/>
    <w:rsid w:val="009C34C0"/>
    <w:rsid w:val="009C4008"/>
    <w:rsid w:val="009D09B6"/>
    <w:rsid w:val="009E0400"/>
    <w:rsid w:val="00A00F31"/>
    <w:rsid w:val="00A23BB4"/>
    <w:rsid w:val="00A80700"/>
    <w:rsid w:val="00A82791"/>
    <w:rsid w:val="00AB1DDB"/>
    <w:rsid w:val="00AC7159"/>
    <w:rsid w:val="00B44F46"/>
    <w:rsid w:val="00B925E3"/>
    <w:rsid w:val="00BA2B6C"/>
    <w:rsid w:val="00C027CF"/>
    <w:rsid w:val="00C06598"/>
    <w:rsid w:val="00C116E3"/>
    <w:rsid w:val="00C227D5"/>
    <w:rsid w:val="00C447EA"/>
    <w:rsid w:val="00C5586E"/>
    <w:rsid w:val="00C66C32"/>
    <w:rsid w:val="00C761AF"/>
    <w:rsid w:val="00C87A48"/>
    <w:rsid w:val="00CB73F4"/>
    <w:rsid w:val="00CC025F"/>
    <w:rsid w:val="00CC6079"/>
    <w:rsid w:val="00CD3449"/>
    <w:rsid w:val="00D16DEA"/>
    <w:rsid w:val="00D22082"/>
    <w:rsid w:val="00D25F7F"/>
    <w:rsid w:val="00D27881"/>
    <w:rsid w:val="00D44171"/>
    <w:rsid w:val="00D51223"/>
    <w:rsid w:val="00D64F76"/>
    <w:rsid w:val="00D66AB4"/>
    <w:rsid w:val="00D73623"/>
    <w:rsid w:val="00D806E3"/>
    <w:rsid w:val="00D835B8"/>
    <w:rsid w:val="00D92C9F"/>
    <w:rsid w:val="00D97F67"/>
    <w:rsid w:val="00DA4BB1"/>
    <w:rsid w:val="00DD0F2F"/>
    <w:rsid w:val="00DE502F"/>
    <w:rsid w:val="00DE5FE7"/>
    <w:rsid w:val="00DF1874"/>
    <w:rsid w:val="00E03E38"/>
    <w:rsid w:val="00E32F2E"/>
    <w:rsid w:val="00E37FF7"/>
    <w:rsid w:val="00E477FA"/>
    <w:rsid w:val="00E5203C"/>
    <w:rsid w:val="00E75C96"/>
    <w:rsid w:val="00E961F0"/>
    <w:rsid w:val="00EF47F7"/>
    <w:rsid w:val="00EF5400"/>
    <w:rsid w:val="00F17A1B"/>
    <w:rsid w:val="00F271DC"/>
    <w:rsid w:val="00F337F3"/>
    <w:rsid w:val="00F520AD"/>
    <w:rsid w:val="00F93315"/>
    <w:rsid w:val="00FA2B64"/>
    <w:rsid w:val="00FB3C85"/>
    <w:rsid w:val="00FB7E9E"/>
    <w:rsid w:val="00FD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1ABF6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3B3"/>
    <w:pPr>
      <w:spacing w:before="100" w:beforeAutospacing="1" w:after="100" w:afterAutospacing="1"/>
    </w:pPr>
    <w:rPr>
      <w:rFonts w:ascii="Times New Roman" w:hAnsi="Times New Roman" w:cs="Times New Roman"/>
      <w:lang w:val="tr-TR" w:eastAsia="tr-T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703B3"/>
    <w:pPr>
      <w:spacing w:before="100" w:beforeAutospacing="1" w:after="100" w:afterAutospacing="1"/>
    </w:pPr>
    <w:rPr>
      <w:rFonts w:ascii="Times New Roman" w:hAnsi="Times New Roman" w:cs="Times New Roman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5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06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759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399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5619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209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17</Words>
  <Characters>2381</Characters>
  <Application>Microsoft Macintosh Word</Application>
  <DocSecurity>0</DocSecurity>
  <Lines>19</Lines>
  <Paragraphs>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RE BENLİDAYI</dc:creator>
  <cp:keywords/>
  <dc:description/>
  <cp:lastModifiedBy>İLKE COŞKUN BENLİDAYI</cp:lastModifiedBy>
  <cp:revision>9</cp:revision>
  <dcterms:created xsi:type="dcterms:W3CDTF">2025-04-25T16:30:00Z</dcterms:created>
  <dcterms:modified xsi:type="dcterms:W3CDTF">2025-04-28T20:14:00Z</dcterms:modified>
</cp:coreProperties>
</file>